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B776E" w14:textId="77777777" w:rsidR="005F64A2" w:rsidRDefault="005F64A2">
      <w:pPr>
        <w:pStyle w:val="BodyText"/>
        <w:spacing w:before="52" w:line="276" w:lineRule="auto"/>
        <w:rPr>
          <w:rFonts w:ascii="Times" w:hAnsi="Times" w:cstheme="minorHAnsi"/>
          <w:sz w:val="20"/>
          <w:szCs w:val="20"/>
          <w:lang w:val="en-GB"/>
        </w:rPr>
      </w:pPr>
    </w:p>
    <w:tbl>
      <w:tblPr>
        <w:tblpPr w:leftFromText="180" w:rightFromText="180" w:vertAnchor="text" w:horzAnchor="margin" w:tblpY="235"/>
        <w:tblW w:w="10274" w:type="dxa"/>
        <w:tblLayout w:type="fixed"/>
        <w:tblCellMar>
          <w:left w:w="5" w:type="dxa"/>
          <w:right w:w="5" w:type="dxa"/>
        </w:tblCellMar>
        <w:tblLook w:val="01E0" w:firstRow="1" w:lastRow="1" w:firstColumn="1" w:lastColumn="1" w:noHBand="0" w:noVBand="0"/>
      </w:tblPr>
      <w:tblGrid>
        <w:gridCol w:w="2661"/>
        <w:gridCol w:w="1065"/>
        <w:gridCol w:w="974"/>
        <w:gridCol w:w="879"/>
        <w:gridCol w:w="1151"/>
        <w:gridCol w:w="1318"/>
        <w:gridCol w:w="1001"/>
        <w:gridCol w:w="1225"/>
      </w:tblGrid>
      <w:tr w:rsidR="005F64A2" w14:paraId="4C3D63CC" w14:textId="77777777">
        <w:trPr>
          <w:trHeight w:val="235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1B43E" w14:textId="77777777" w:rsidR="005F64A2" w:rsidRDefault="00425A78">
            <w:pPr>
              <w:pStyle w:val="TableParagraph"/>
              <w:spacing w:before="2" w:line="276" w:lineRule="auto"/>
              <w:ind w:left="138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b/>
                <w:sz w:val="20"/>
                <w:szCs w:val="20"/>
                <w:lang w:val="en-GB"/>
              </w:rPr>
              <w:t>Functionalit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C7CFA" w14:textId="77777777" w:rsidR="005F64A2" w:rsidRDefault="00425A78">
            <w:pPr>
              <w:pStyle w:val="TableParagraph"/>
              <w:spacing w:before="2" w:line="276" w:lineRule="auto"/>
              <w:ind w:left="0" w:right="201"/>
              <w:jc w:val="left"/>
              <w:rPr>
                <w:rFonts w:ascii="Times" w:hAnsi="Times" w:cstheme="minorHAnsi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theme="minorHAnsi"/>
                <w:b/>
                <w:i/>
                <w:sz w:val="20"/>
                <w:szCs w:val="20"/>
                <w:lang w:val="en-GB"/>
              </w:rPr>
              <w:t>BingleSeq</w:t>
            </w:r>
            <w:proofErr w:type="spellEnd"/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33D1E" w14:textId="77777777" w:rsidR="005F64A2" w:rsidRDefault="00425A78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singleCellTK</w:t>
            </w:r>
            <w:proofErr w:type="spellEnd"/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C6783" w14:textId="77777777" w:rsidR="005F64A2" w:rsidRDefault="00425A78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DEapp</w:t>
            </w:r>
            <w:proofErr w:type="spellEnd"/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BEE99" w14:textId="77777777" w:rsidR="005F64A2" w:rsidRDefault="00425A78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DEBrowser</w:t>
            </w:r>
            <w:proofErr w:type="spellEnd"/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D2D89" w14:textId="77777777" w:rsidR="005F64A2" w:rsidRDefault="00425A78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SeuratWizard</w:t>
            </w:r>
            <w:proofErr w:type="spellEnd"/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8C552" w14:textId="77777777" w:rsidR="005F64A2" w:rsidRDefault="00425A78">
            <w:pPr>
              <w:pStyle w:val="TableParagraph"/>
              <w:spacing w:before="2"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ASAP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6D1DB" w14:textId="77777777" w:rsidR="005F64A2" w:rsidRDefault="00425A78">
            <w:pPr>
              <w:pStyle w:val="TableParagraph"/>
              <w:spacing w:before="2" w:line="276" w:lineRule="auto"/>
              <w:ind w:left="123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i/>
                <w:sz w:val="20"/>
                <w:szCs w:val="20"/>
                <w:lang w:val="en-GB"/>
              </w:rPr>
              <w:t>Omics Playground</w:t>
            </w:r>
          </w:p>
        </w:tc>
      </w:tr>
      <w:tr w:rsidR="005F64A2" w14:paraId="599A4340" w14:textId="77777777">
        <w:trPr>
          <w:trHeight w:val="235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A6D83" w14:textId="77777777" w:rsidR="005F64A2" w:rsidRDefault="00425A78">
            <w:pPr>
              <w:pStyle w:val="TableParagraph"/>
              <w:spacing w:before="2" w:line="276" w:lineRule="auto"/>
              <w:ind w:left="138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Customizable plot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82F2D" w14:textId="77777777" w:rsidR="005F64A2" w:rsidRDefault="00425A78">
            <w:pPr>
              <w:pStyle w:val="TableParagraph"/>
              <w:spacing w:before="2"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6C377" w14:textId="77777777" w:rsidR="005F64A2" w:rsidRDefault="005F64A2">
            <w:pPr>
              <w:pStyle w:val="TableParagraph"/>
              <w:spacing w:before="2"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57849" w14:textId="77777777" w:rsidR="005F64A2" w:rsidRDefault="005F64A2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44A02" w14:textId="77777777" w:rsidR="005F64A2" w:rsidRDefault="00425A78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7FF21" w14:textId="77777777" w:rsidR="005F64A2" w:rsidRDefault="00425A78">
            <w:pPr>
              <w:pStyle w:val="TableParagraph"/>
              <w:spacing w:before="2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7344A5" w14:textId="77777777" w:rsidR="005F64A2" w:rsidRDefault="00425A78">
            <w:pPr>
              <w:pStyle w:val="TableParagraph"/>
              <w:spacing w:before="2"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D357F" w14:textId="77777777" w:rsidR="005F64A2" w:rsidRDefault="00425A78">
            <w:pPr>
              <w:pStyle w:val="TableParagraph"/>
              <w:spacing w:before="2"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10676B1A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2D2E2" w14:textId="77777777" w:rsidR="005F64A2" w:rsidRDefault="00425A78">
            <w:pPr>
              <w:pStyle w:val="TableParagraph"/>
              <w:spacing w:line="276" w:lineRule="auto"/>
              <w:ind w:left="133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Interactive plot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0D969" w14:textId="77777777" w:rsidR="005F64A2" w:rsidRDefault="005F64A2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13231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F3941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4269B" w14:textId="77777777" w:rsidR="005F64A2" w:rsidRDefault="00425A78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9D526" w14:textId="77777777" w:rsidR="005F64A2" w:rsidRDefault="00425A78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2E3EB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E66B7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2CC041F9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48F26" w14:textId="77777777" w:rsidR="005F64A2" w:rsidRDefault="00425A78">
            <w:pPr>
              <w:pStyle w:val="TableParagraph"/>
              <w:spacing w:line="276" w:lineRule="auto"/>
              <w:ind w:left="134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GO Term Anal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48250" w14:textId="77777777" w:rsidR="005F64A2" w:rsidRDefault="00425A78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82B46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11224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1D6A0" w14:textId="77777777" w:rsidR="005F64A2" w:rsidRDefault="00425A78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3B960" w14:textId="77777777" w:rsidR="005F64A2" w:rsidRDefault="00425A78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B7E74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EF52B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00C7E7D1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FAEA5" w14:textId="77777777" w:rsidR="005F64A2" w:rsidRDefault="00425A78">
            <w:pPr>
              <w:pStyle w:val="TableParagraph"/>
              <w:spacing w:line="276" w:lineRule="auto"/>
              <w:ind w:left="139" w:right="11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GO Term Searc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BCAD3" w14:textId="77777777" w:rsidR="005F64A2" w:rsidRDefault="00425A78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310D85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06D60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0CF58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F4A25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C4BD9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6BEF0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0020E05A" w14:textId="77777777">
        <w:trPr>
          <w:trHeight w:val="235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4DC40" w14:textId="77777777" w:rsidR="005F64A2" w:rsidRDefault="00425A78">
            <w:pPr>
              <w:pStyle w:val="TableParagraph"/>
              <w:spacing w:line="276" w:lineRule="auto"/>
              <w:ind w:left="130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KEGG Pathway Anal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5233E2" w14:textId="77777777" w:rsidR="005F64A2" w:rsidRDefault="00425A78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D1FA8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45B38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33DB" w14:textId="77777777" w:rsidR="005F64A2" w:rsidRDefault="00425A78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E4175" w14:textId="77777777" w:rsidR="005F64A2" w:rsidRDefault="00425A78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20ABC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290FC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394DF795" w14:textId="77777777">
        <w:trPr>
          <w:trHeight w:val="235"/>
        </w:trPr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B9725" w14:textId="77777777" w:rsidR="005F64A2" w:rsidRDefault="00425A78">
            <w:pPr>
              <w:pStyle w:val="TableParagraph"/>
              <w:spacing w:line="276" w:lineRule="auto"/>
              <w:ind w:left="130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="Calibri"/>
                <w:sz w:val="20"/>
                <w:szCs w:val="20"/>
                <w:lang w:val="en-GB"/>
              </w:rPr>
              <w:t>Transcription Factor footprint-based analysis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20DA1" w14:textId="77777777" w:rsidR="005F64A2" w:rsidRDefault="00425A78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1C1A2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E1A7A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A7DC2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7413B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4E78C2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B7BED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47868285" w14:textId="77777777">
        <w:trPr>
          <w:trHeight w:val="235"/>
        </w:trPr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FE9B7" w14:textId="77777777" w:rsidR="005F64A2" w:rsidRDefault="00425A78">
            <w:pPr>
              <w:pStyle w:val="TableParagraph"/>
              <w:spacing w:line="276" w:lineRule="auto"/>
              <w:ind w:left="130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="Calibri"/>
                <w:sz w:val="20"/>
                <w:szCs w:val="20"/>
                <w:lang w:val="en-GB"/>
              </w:rPr>
              <w:t>Pathway footprint-based analysis</w:t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56027A" w14:textId="77777777" w:rsidR="005F64A2" w:rsidRDefault="00425A78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9B280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1AA7A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5B2DB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B5FAA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E1CA01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F92FB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6A54DE1D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A1245" w14:textId="77777777" w:rsidR="005F64A2" w:rsidRDefault="00425A78">
            <w:pPr>
              <w:pStyle w:val="TableParagraph"/>
              <w:spacing w:line="276" w:lineRule="auto"/>
              <w:ind w:left="138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Disease-related Anal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B8E66" w14:textId="77777777" w:rsidR="005F64A2" w:rsidRDefault="005F64A2">
            <w:pPr>
              <w:pStyle w:val="TableParagraph"/>
              <w:spacing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2B4C6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DE1FA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309B0" w14:textId="77777777" w:rsidR="005F64A2" w:rsidRDefault="00425A78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784EB" w14:textId="77777777" w:rsidR="005F64A2" w:rsidRDefault="00425A78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31F5D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6ED27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169551E3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9DC6B" w14:textId="77777777" w:rsidR="005F64A2" w:rsidRDefault="00425A78">
            <w:pPr>
              <w:pStyle w:val="TableParagraph"/>
              <w:spacing w:line="276" w:lineRule="auto"/>
              <w:ind w:left="139" w:right="11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Oncogenic Signature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9E590" w14:textId="77777777" w:rsidR="005F64A2" w:rsidRDefault="005F64A2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8A658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2606D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A0300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1E2D4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7B1F6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30720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4865C89D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31D4B" w14:textId="77777777" w:rsidR="005F64A2" w:rsidRDefault="00425A78">
            <w:pPr>
              <w:pStyle w:val="TableParagraph"/>
              <w:spacing w:line="276" w:lineRule="auto"/>
              <w:ind w:left="139" w:right="11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Copy number variation anal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37D06A" w14:textId="77777777" w:rsidR="005F64A2" w:rsidRDefault="005F64A2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34A41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447A1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C9ED1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57BA9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5E407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09AE06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6672A448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DFDDE" w14:textId="77777777" w:rsidR="005F64A2" w:rsidRDefault="00425A78">
            <w:pPr>
              <w:pStyle w:val="TableParagraph"/>
              <w:spacing w:line="276" w:lineRule="auto"/>
              <w:ind w:left="139" w:right="11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Interactive Network Visualizatio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0D510" w14:textId="77777777" w:rsidR="005F64A2" w:rsidRDefault="005F64A2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A8F1F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1569B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43094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88769" w14:textId="77777777" w:rsidR="005F64A2" w:rsidRDefault="005F64A2">
            <w:pPr>
              <w:pStyle w:val="TableParagraph"/>
              <w:spacing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FCBB2" w14:textId="77777777" w:rsidR="005F64A2" w:rsidRDefault="005F64A2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62B95" w14:textId="77777777" w:rsidR="005F64A2" w:rsidRDefault="00425A78">
            <w:pPr>
              <w:pStyle w:val="TableParagraph"/>
              <w:spacing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0F53D37F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53DFD" w14:textId="77777777" w:rsidR="005F64A2" w:rsidRDefault="00425A78">
            <w:pPr>
              <w:pStyle w:val="TableParagraph"/>
              <w:spacing w:line="276" w:lineRule="auto"/>
              <w:ind w:left="138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DE </w:t>
            </w: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Method Comparis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7F8F6" w14:textId="77777777" w:rsidR="005F64A2" w:rsidRDefault="00425A78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6DE58" w14:textId="77777777" w:rsidR="005F64A2" w:rsidRDefault="00425A78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C9BCD" w14:textId="77777777" w:rsidR="005F64A2" w:rsidRDefault="00425A78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1EC67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6F897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BBC82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B803F" w14:textId="77777777" w:rsidR="005F64A2" w:rsidRDefault="00425A78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7959351E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5641D" w14:textId="77777777" w:rsidR="005F64A2" w:rsidRDefault="00425A78">
            <w:pPr>
              <w:pStyle w:val="TableParagraph"/>
              <w:spacing w:line="276" w:lineRule="auto"/>
              <w:ind w:left="138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DE Rank-based Consensu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E7020" w14:textId="77777777" w:rsidR="005F64A2" w:rsidRDefault="00425A78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028F4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014BA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7CF41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6C67C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93CAA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939BF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684C03BC" w14:textId="77777777">
        <w:trPr>
          <w:trHeight w:val="234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7ACD7" w14:textId="77777777" w:rsidR="005F64A2" w:rsidRDefault="00425A78">
            <w:pPr>
              <w:pStyle w:val="TableParagraph"/>
              <w:spacing w:line="276" w:lineRule="auto"/>
              <w:ind w:left="138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Intersection Anal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EB881" w14:textId="77777777" w:rsidR="005F64A2" w:rsidRDefault="005F64A2">
            <w:pPr>
              <w:pStyle w:val="TableParagraph"/>
              <w:spacing w:line="276" w:lineRule="auto"/>
              <w:ind w:left="210" w:right="203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90534" w14:textId="77777777" w:rsidR="005F64A2" w:rsidRDefault="005F64A2">
            <w:pPr>
              <w:pStyle w:val="TableParagraph"/>
              <w:spacing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97BA7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96E63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CB911" w14:textId="77777777" w:rsidR="005F64A2" w:rsidRDefault="005F64A2">
            <w:pPr>
              <w:pStyle w:val="TableParagraph"/>
              <w:spacing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46045" w14:textId="77777777" w:rsidR="005F64A2" w:rsidRDefault="005F64A2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E1F86" w14:textId="77777777" w:rsidR="005F64A2" w:rsidRDefault="00425A78">
            <w:pPr>
              <w:pStyle w:val="TableParagraph"/>
              <w:spacing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264F405B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83C02" w14:textId="77777777" w:rsidR="005F64A2" w:rsidRDefault="00425A78">
            <w:pPr>
              <w:pStyle w:val="TableParagraph"/>
              <w:spacing w:before="6" w:line="276" w:lineRule="auto"/>
              <w:ind w:left="135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Complex Experimental Desig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2E41B" w14:textId="77777777" w:rsidR="005F64A2" w:rsidRDefault="00425A78">
            <w:pPr>
              <w:pStyle w:val="TableParagraph"/>
              <w:spacing w:before="6"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5AF4F" w14:textId="77777777" w:rsidR="005F64A2" w:rsidRDefault="00425A78">
            <w:pPr>
              <w:pStyle w:val="TableParagraph"/>
              <w:spacing w:before="6" w:line="276" w:lineRule="auto"/>
              <w:ind w:left="371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338D4" w14:textId="77777777" w:rsidR="005F64A2" w:rsidRDefault="00425A78">
            <w:pPr>
              <w:pStyle w:val="TableParagraph"/>
              <w:spacing w:before="6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7C94D" w14:textId="77777777" w:rsidR="005F64A2" w:rsidRDefault="00425A78">
            <w:pPr>
              <w:pStyle w:val="TableParagraph"/>
              <w:spacing w:before="6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24FDD" w14:textId="77777777" w:rsidR="005F64A2" w:rsidRDefault="00425A78">
            <w:pPr>
              <w:pStyle w:val="TableParagraph"/>
              <w:spacing w:before="6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E904D" w14:textId="77777777" w:rsidR="005F64A2" w:rsidRDefault="005F64A2">
            <w:pPr>
              <w:pStyle w:val="TableParagraph"/>
              <w:spacing w:before="6"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2B60E" w14:textId="77777777" w:rsidR="005F64A2" w:rsidRDefault="00425A78">
            <w:pPr>
              <w:pStyle w:val="TableParagraph"/>
              <w:spacing w:before="6" w:line="276" w:lineRule="auto"/>
              <w:ind w:left="123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3031E956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4B3E8" w14:textId="77777777" w:rsidR="005F64A2" w:rsidRDefault="00425A78">
            <w:pPr>
              <w:pStyle w:val="TableParagraph"/>
              <w:spacing w:before="0" w:line="276" w:lineRule="auto"/>
              <w:ind w:left="139" w:right="116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Download data and plot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6A4BF" w14:textId="77777777" w:rsidR="005F64A2" w:rsidRDefault="00425A78">
            <w:pPr>
              <w:pStyle w:val="TableParagraph"/>
              <w:spacing w:before="0"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B0895" w14:textId="77777777" w:rsidR="005F64A2" w:rsidRDefault="005F64A2">
            <w:pPr>
              <w:pStyle w:val="TableParagraph"/>
              <w:spacing w:before="0"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503C2" w14:textId="77777777" w:rsidR="005F64A2" w:rsidRDefault="005F64A2">
            <w:pPr>
              <w:pStyle w:val="TableParagraph"/>
              <w:spacing w:before="0"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E1C32" w14:textId="77777777" w:rsidR="005F64A2" w:rsidRDefault="00425A78">
            <w:pPr>
              <w:pStyle w:val="TableParagraph"/>
              <w:spacing w:before="0"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C612A" w14:textId="77777777" w:rsidR="005F64A2" w:rsidRDefault="00425A78">
            <w:pPr>
              <w:pStyle w:val="TableParagraph"/>
              <w:spacing w:before="0" w:line="276" w:lineRule="auto"/>
              <w:ind w:left="96" w:right="95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8482B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59781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2F22E431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147EF" w14:textId="77777777" w:rsidR="005F64A2" w:rsidRDefault="00425A78">
            <w:pPr>
              <w:pStyle w:val="TableParagraph"/>
              <w:spacing w:before="0" w:line="276" w:lineRule="auto"/>
              <w:ind w:left="139" w:right="11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Inbuilt </w:t>
            </w:r>
            <w:proofErr w:type="spellStart"/>
            <w:r>
              <w:rPr>
                <w:rFonts w:ascii="Times" w:hAnsi="Times" w:cstheme="minorHAnsi"/>
                <w:sz w:val="20"/>
                <w:szCs w:val="20"/>
                <w:lang w:val="en-GB"/>
              </w:rPr>
              <w:t>scRNA-Seq</w:t>
            </w:r>
            <w:proofErr w:type="spellEnd"/>
            <w:r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 Pipelin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15E6F" w14:textId="77777777" w:rsidR="005F64A2" w:rsidRDefault="00425A78">
            <w:pPr>
              <w:pStyle w:val="TableParagraph"/>
              <w:spacing w:before="0"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0B485" w14:textId="77777777" w:rsidR="005F64A2" w:rsidRDefault="005F64A2">
            <w:pPr>
              <w:pStyle w:val="TableParagraph"/>
              <w:spacing w:before="0"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A373E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63910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17F819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5B664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2F5F8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6776999E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8EF02" w14:textId="77777777" w:rsidR="005F64A2" w:rsidRDefault="00425A78">
            <w:pPr>
              <w:pStyle w:val="TableParagraph"/>
              <w:spacing w:before="0" w:line="276" w:lineRule="auto"/>
              <w:ind w:left="139" w:right="11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Proteomics Analysi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161D4E" w14:textId="77777777" w:rsidR="005F64A2" w:rsidRDefault="005F64A2">
            <w:pPr>
              <w:pStyle w:val="TableParagraph"/>
              <w:spacing w:before="0"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F23A9" w14:textId="77777777" w:rsidR="005F64A2" w:rsidRDefault="005F64A2">
            <w:pPr>
              <w:pStyle w:val="TableParagraph"/>
              <w:spacing w:before="0"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7DA91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8D427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FB017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3269E" w14:textId="77777777" w:rsidR="005F64A2" w:rsidRDefault="005F64A2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D4115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</w:tr>
      <w:tr w:rsidR="005F64A2" w14:paraId="1877A135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03E2E" w14:textId="77777777" w:rsidR="005F64A2" w:rsidRDefault="00425A78">
            <w:pPr>
              <w:pStyle w:val="TableParagraph"/>
              <w:spacing w:before="0" w:line="276" w:lineRule="auto"/>
              <w:ind w:left="139" w:right="11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 xml:space="preserve">Manual </w:t>
            </w: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cluster annotati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E473F" w14:textId="77777777" w:rsidR="005F64A2" w:rsidRDefault="005F64A2">
            <w:pPr>
              <w:pStyle w:val="TableParagraph"/>
              <w:spacing w:before="0" w:line="276" w:lineRule="auto"/>
              <w:ind w:left="210" w:right="201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0223E" w14:textId="77777777" w:rsidR="005F64A2" w:rsidRDefault="005F64A2">
            <w:pPr>
              <w:pStyle w:val="TableParagraph"/>
              <w:spacing w:before="0" w:line="276" w:lineRule="auto"/>
              <w:ind w:left="379" w:right="368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E5CA5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501A7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D4A18" w14:textId="77777777" w:rsidR="005F64A2" w:rsidRDefault="005F64A2">
            <w:pPr>
              <w:pStyle w:val="TableParagraph"/>
              <w:spacing w:before="0" w:line="276" w:lineRule="auto"/>
              <w:ind w:left="101" w:right="92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0602C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sz w:val="20"/>
                <w:szCs w:val="20"/>
                <w:lang w:val="en-GB"/>
              </w:rPr>
              <w:t>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64F93" w14:textId="77777777" w:rsidR="005F64A2" w:rsidRDefault="005F64A2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F64A2" w14:paraId="3739B532" w14:textId="77777777">
        <w:trPr>
          <w:trHeight w:val="239"/>
        </w:trPr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29D2" w14:textId="77777777" w:rsidR="005F64A2" w:rsidRDefault="00425A78">
            <w:pPr>
              <w:pStyle w:val="TableParagraph"/>
              <w:spacing w:before="0" w:line="276" w:lineRule="auto"/>
              <w:ind w:left="139" w:right="109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Developmen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146A4" w14:textId="77777777" w:rsidR="005F64A2" w:rsidRDefault="00425A78">
            <w:pPr>
              <w:pStyle w:val="TableParagraph"/>
              <w:spacing w:before="0" w:line="276" w:lineRule="auto"/>
              <w:ind w:left="0" w:right="202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R/shiny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FC3E5" w14:textId="77777777" w:rsidR="005F64A2" w:rsidRDefault="00425A78">
            <w:pPr>
              <w:pStyle w:val="TableParagraph"/>
              <w:spacing w:before="0" w:line="276" w:lineRule="auto"/>
              <w:ind w:left="0" w:right="368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R/shiny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AD227" w14:textId="77777777" w:rsidR="005F64A2" w:rsidRDefault="00425A78">
            <w:pPr>
              <w:pStyle w:val="TableParagraph"/>
              <w:spacing w:before="0" w:line="276" w:lineRule="auto"/>
              <w:ind w:left="0" w:right="9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R/shin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CF138" w14:textId="77777777" w:rsidR="005F64A2" w:rsidRDefault="00425A78">
            <w:pPr>
              <w:pStyle w:val="TableParagraph"/>
              <w:spacing w:before="0" w:line="276" w:lineRule="auto"/>
              <w:ind w:left="0" w:right="9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R/shiny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EBD05" w14:textId="77777777" w:rsidR="005F64A2" w:rsidRDefault="00425A78">
            <w:pPr>
              <w:pStyle w:val="TableParagraph"/>
              <w:spacing w:before="0" w:line="276" w:lineRule="auto"/>
              <w:ind w:left="0" w:right="91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R/shiny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65431" w14:textId="77777777" w:rsidR="005F64A2" w:rsidRDefault="00425A78">
            <w:pPr>
              <w:pStyle w:val="TableParagraph"/>
              <w:spacing w:before="0" w:line="276" w:lineRule="auto"/>
              <w:ind w:left="124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Multi-languag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89A71" w14:textId="77777777" w:rsidR="005F64A2" w:rsidRDefault="00425A78">
            <w:pPr>
              <w:pStyle w:val="TableParagraph"/>
              <w:spacing w:before="0" w:line="276" w:lineRule="auto"/>
              <w:ind w:left="0" w:right="137"/>
              <w:jc w:val="left"/>
              <w:rPr>
                <w:rFonts w:ascii="Times" w:hAnsi="Times" w:cstheme="minorHAnsi"/>
                <w:sz w:val="20"/>
                <w:szCs w:val="20"/>
                <w:lang w:val="en-GB"/>
              </w:rPr>
            </w:pPr>
            <w:r>
              <w:rPr>
                <w:rFonts w:ascii="Times" w:hAnsi="Times" w:cstheme="minorHAnsi"/>
                <w:sz w:val="20"/>
                <w:szCs w:val="20"/>
                <w:lang w:val="en-GB"/>
              </w:rPr>
              <w:t>R/shiny</w:t>
            </w:r>
          </w:p>
        </w:tc>
      </w:tr>
    </w:tbl>
    <w:p w14:paraId="3BE91854" w14:textId="77777777" w:rsidR="005F64A2" w:rsidRDefault="005F64A2">
      <w:pPr>
        <w:rPr>
          <w:rFonts w:ascii="Times" w:hAnsi="Times" w:cstheme="minorHAnsi"/>
          <w:b/>
          <w:sz w:val="20"/>
          <w:szCs w:val="20"/>
          <w:lang w:val="en-GB"/>
        </w:rPr>
      </w:pPr>
    </w:p>
    <w:p w14:paraId="78572E32" w14:textId="77777777" w:rsidR="005F64A2" w:rsidRDefault="005F64A2">
      <w:pPr>
        <w:rPr>
          <w:rFonts w:ascii="Times" w:hAnsi="Times"/>
          <w:sz w:val="20"/>
          <w:szCs w:val="20"/>
        </w:rPr>
      </w:pPr>
    </w:p>
    <w:sectPr w:rsidR="005F64A2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rlito">
    <w:altName w:val="Calibri"/>
    <w:panose1 w:val="020B0604020202020204"/>
    <w:charset w:val="01"/>
    <w:family w:val="roman"/>
    <w:pitch w:val="variable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4A2"/>
    <w:rsid w:val="00425A78"/>
    <w:rsid w:val="005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7AECC"/>
  <w15:docId w15:val="{F79BE78F-2B39-FC49-B624-E8E75104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0D68"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1"/>
    <w:qFormat/>
    <w:rsid w:val="00170D68"/>
    <w:rPr>
      <w:rFonts w:ascii="Carlito" w:eastAsia="Carlito" w:hAnsi="Carlito" w:cs="Carlito"/>
      <w:lang w:val="en-US" w:eastAsia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170D68"/>
    <w:pPr>
      <w:widowControl w:val="0"/>
      <w:spacing w:after="0" w:line="240" w:lineRule="auto"/>
    </w:pPr>
    <w:rPr>
      <w:rFonts w:ascii="Carlito" w:eastAsia="Carlito" w:hAnsi="Carlito" w:cs="Carlito"/>
      <w:sz w:val="24"/>
      <w:szCs w:val="24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Paragraph">
    <w:name w:val="Table Paragraph"/>
    <w:basedOn w:val="Normal"/>
    <w:uiPriority w:val="1"/>
    <w:qFormat/>
    <w:rsid w:val="00170D68"/>
    <w:pPr>
      <w:widowControl w:val="0"/>
      <w:spacing w:before="1" w:after="0" w:line="240" w:lineRule="auto"/>
      <w:ind w:left="183" w:right="184"/>
      <w:jc w:val="center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Gu</dc:creator>
  <dc:description/>
  <cp:lastModifiedBy>Quan Gu</cp:lastModifiedBy>
  <cp:revision>2</cp:revision>
  <dcterms:created xsi:type="dcterms:W3CDTF">2020-10-13T11:58:00Z</dcterms:created>
  <dcterms:modified xsi:type="dcterms:W3CDTF">2020-10-13T11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